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80A" w:rsidRDefault="00D00C73" w:rsidP="00D00C7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D00C73">
        <w:rPr>
          <w:rFonts w:ascii="Arial" w:hAnsi="Arial" w:cs="Arial"/>
          <w:b/>
          <w:sz w:val="24"/>
          <w:szCs w:val="24"/>
          <w:lang w:val="en-GB"/>
        </w:rPr>
        <w:t>A</w:t>
      </w:r>
      <w:r w:rsidR="0064280A">
        <w:rPr>
          <w:rFonts w:ascii="Arial" w:hAnsi="Arial" w:cs="Arial"/>
          <w:b/>
          <w:sz w:val="24"/>
          <w:szCs w:val="24"/>
          <w:lang w:val="en-GB"/>
        </w:rPr>
        <w:t xml:space="preserve">dditional file </w:t>
      </w:r>
      <w:r w:rsidR="009A0551">
        <w:rPr>
          <w:rFonts w:ascii="Arial" w:hAnsi="Arial" w:cs="Arial"/>
          <w:b/>
          <w:sz w:val="24"/>
          <w:szCs w:val="24"/>
          <w:lang w:val="en-GB"/>
        </w:rPr>
        <w:t>1</w:t>
      </w:r>
    </w:p>
    <w:p w:rsidR="009D4820" w:rsidRPr="009D4820" w:rsidRDefault="009D4820" w:rsidP="00D00C73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9D4820">
        <w:rPr>
          <w:rFonts w:ascii="Arial" w:hAnsi="Arial" w:cs="Arial"/>
          <w:i/>
          <w:sz w:val="24"/>
          <w:szCs w:val="24"/>
          <w:lang w:val="en-GB"/>
        </w:rPr>
        <w:t>Search terms:</w:t>
      </w:r>
    </w:p>
    <w:p w:rsidR="002B65A5" w:rsidRPr="00D00C73" w:rsidRDefault="00D00C73" w:rsidP="00D00C73">
      <w:pPr>
        <w:spacing w:line="480" w:lineRule="auto"/>
        <w:jc w:val="both"/>
        <w:rPr>
          <w:lang w:val="en-US"/>
        </w:rPr>
      </w:pPr>
      <w:r w:rsidRPr="00D758B0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CPAP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Co</w:t>
      </w:r>
      <w:bookmarkStart w:id="0" w:name="_GoBack"/>
      <w:bookmarkEnd w:id="0"/>
      <w:r w:rsidRPr="00D758B0">
        <w:rPr>
          <w:rFonts w:ascii="Arial" w:hAnsi="Arial" w:cs="Arial"/>
          <w:sz w:val="24"/>
          <w:szCs w:val="24"/>
          <w:lang w:val="en-GB"/>
        </w:rPr>
        <w:t xml:space="preserve">ntinuous Positive Airway Pressure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BIPAP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Bilevel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Bilevel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Positive Airway Pressure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IPPB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Intermittent Positive Airway Pressure Breathing OR Intermittent Positive Pressure Breathing OR Non-invasive Positive Pressure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Noninvasive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Positive Pressure OR Non Invasive Positive Pressure OR Non-invasive Ventilation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Noninvasive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Ventilation OR Non Invasive Ventilation OR Intermittent Positive Pressure OR Intermittent Positive Pressure Ventilation OR Intermittent Positive Pressure Hyperventilation) AND (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scop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scop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Pleural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scopies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Pleural Endoscopy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Pleuroscop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Pleuroscopies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scopic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Surgery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scopic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Surgical Procedures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scopic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Surgeries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tomies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s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Video-Assisted Thoracic Surgery OR VATS OR Thoracic Surgery OR Thoracic Surgery Procedure OR Thoracic Surgical Procedures OR Pulmonary Surgical Procedures OR Lung Transplantation OR Lung-heart Transplantation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plast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Pleural Drainage OR Thoracic Drainage OR Chest Drainage OR Chest Tube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Thoracocentesis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Thoracic Puncture OR Chest Puncture OR Pleural Puncture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Pneumonec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Pneumonectomies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Lung Volume Reduction OR Total Lung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Lobec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Lung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Lobec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Lobec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Segmentec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Lung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Segmentectom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Bronchoscopy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Bronchoscopic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Surgical Procedure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Bronchoscopic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Surgery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Mediastinoscop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D758B0">
        <w:rPr>
          <w:rFonts w:ascii="Arial" w:hAnsi="Arial" w:cs="Arial"/>
          <w:sz w:val="24"/>
          <w:szCs w:val="24"/>
          <w:lang w:val="en-GB"/>
        </w:rPr>
        <w:t>Mediastinoscopy</w:t>
      </w:r>
      <w:proofErr w:type="spellEnd"/>
      <w:r w:rsidRPr="00D758B0">
        <w:rPr>
          <w:rFonts w:ascii="Arial" w:hAnsi="Arial" w:cs="Arial"/>
          <w:sz w:val="24"/>
          <w:szCs w:val="24"/>
          <w:lang w:val="en-GB"/>
        </w:rPr>
        <w:t xml:space="preserve"> Surgery OR Tracheostomy OR Pleural Biopsy OR Lung Biopsy OR Open Lung Biopsy OR Percutaneous Lung Biopsy OR Surgical Lung Biopsy)</w:t>
      </w:r>
    </w:p>
    <w:sectPr w:rsidR="002B65A5" w:rsidRPr="00D00C73" w:rsidSect="00B11E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00C73"/>
    <w:rsid w:val="002B65A5"/>
    <w:rsid w:val="004603CD"/>
    <w:rsid w:val="0064280A"/>
    <w:rsid w:val="009A0551"/>
    <w:rsid w:val="009D4820"/>
    <w:rsid w:val="00A2063A"/>
    <w:rsid w:val="00B11ED6"/>
    <w:rsid w:val="00CF6383"/>
    <w:rsid w:val="00D00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Lunardi</dc:creator>
  <cp:keywords/>
  <dc:description/>
  <cp:lastModifiedBy>jcueva</cp:lastModifiedBy>
  <cp:revision>6</cp:revision>
  <dcterms:created xsi:type="dcterms:W3CDTF">2015-06-01T10:26:00Z</dcterms:created>
  <dcterms:modified xsi:type="dcterms:W3CDTF">2015-06-11T04:50:00Z</dcterms:modified>
</cp:coreProperties>
</file>